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502" w:rsidRPr="009262D0" w:rsidRDefault="00072502" w:rsidP="00072502">
      <w:pPr>
        <w:spacing w:line="480" w:lineRule="auto"/>
        <w:rPr>
          <w:rFonts w:ascii="Times New Roman" w:hAnsi="Times New Roman"/>
          <w:sz w:val="24"/>
          <w:szCs w:val="24"/>
        </w:rPr>
      </w:pPr>
      <w:r w:rsidRPr="009262D0">
        <w:rPr>
          <w:rFonts w:ascii="Times New Roman" w:hAnsi="Times New Roman"/>
          <w:b/>
          <w:sz w:val="24"/>
          <w:szCs w:val="24"/>
        </w:rPr>
        <w:t xml:space="preserve">Cover </w:t>
      </w:r>
      <w:r>
        <w:rPr>
          <w:rFonts w:ascii="Times New Roman" w:hAnsi="Times New Roman"/>
          <w:b/>
          <w:sz w:val="24"/>
          <w:szCs w:val="24"/>
        </w:rPr>
        <w:t xml:space="preserve">photo </w:t>
      </w:r>
      <w:r w:rsidRPr="009262D0">
        <w:rPr>
          <w:rFonts w:ascii="Times New Roman" w:hAnsi="Times New Roman"/>
          <w:b/>
          <w:sz w:val="24"/>
          <w:szCs w:val="24"/>
        </w:rPr>
        <w:t>captio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atch of upland coastal chaparral on Butano sandstone outcrop in mid-July nested within a conifer forest matrix along China Grade, Santa Cruz Co. (~ 580 m).  Note the interaction of vegetation with low cloud cover.  </w:t>
      </w:r>
      <w:r>
        <w:rPr>
          <w:rFonts w:ascii="Times New Roman" w:hAnsi="Times New Roman"/>
          <w:i/>
          <w:sz w:val="24"/>
          <w:szCs w:val="24"/>
        </w:rPr>
        <w:t>Arctostaphylos andersonii</w:t>
      </w:r>
      <w:r>
        <w:rPr>
          <w:rFonts w:ascii="Times New Roman" w:hAnsi="Times New Roman"/>
          <w:sz w:val="24"/>
          <w:szCs w:val="24"/>
        </w:rPr>
        <w:t xml:space="preserve">, a Santa Cruz mountain endemic, is blooming in the foreground.  Two other regional </w:t>
      </w:r>
      <w:r>
        <w:rPr>
          <w:rFonts w:ascii="Times New Roman" w:hAnsi="Times New Roman"/>
          <w:i/>
          <w:sz w:val="24"/>
          <w:szCs w:val="24"/>
        </w:rPr>
        <w:t xml:space="preserve">Arctostaphylos </w:t>
      </w:r>
      <w:r>
        <w:rPr>
          <w:rFonts w:ascii="Times New Roman" w:hAnsi="Times New Roman"/>
          <w:sz w:val="24"/>
          <w:szCs w:val="24"/>
        </w:rPr>
        <w:t>taxa co-occur at the same site.</w:t>
      </w: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</w:p>
    <w:p w:rsidR="00072502" w:rsidRPr="006E747F" w:rsidRDefault="00072502" w:rsidP="000725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6E747F">
        <w:rPr>
          <w:rFonts w:ascii="Times New Roman" w:hAnsi="Times New Roman"/>
          <w:b/>
          <w:sz w:val="24"/>
          <w:szCs w:val="24"/>
        </w:rPr>
        <w:t xml:space="preserve"> </w:t>
      </w:r>
      <w:r w:rsidRPr="006E747F">
        <w:rPr>
          <w:rFonts w:ascii="Times New Roman" w:hAnsi="Times New Roman"/>
          <w:sz w:val="24"/>
          <w:szCs w:val="24"/>
        </w:rPr>
        <w:t>Table of sample plot location</w:t>
      </w:r>
      <w:r>
        <w:rPr>
          <w:rFonts w:ascii="Times New Roman" w:hAnsi="Times New Roman"/>
          <w:sz w:val="24"/>
          <w:szCs w:val="24"/>
        </w:rPr>
        <w:t>s, elevation,</w:t>
      </w:r>
      <w:r w:rsidRPr="006E747F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distance to ocean.</w:t>
      </w:r>
    </w:p>
    <w:p w:rsidR="00072502" w:rsidRPr="006E747F" w:rsidRDefault="00072502" w:rsidP="000725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6E747F">
        <w:rPr>
          <w:rFonts w:ascii="Times New Roman" w:hAnsi="Times New Roman"/>
          <w:b/>
          <w:sz w:val="24"/>
          <w:szCs w:val="24"/>
        </w:rPr>
        <w:t xml:space="preserve"> </w:t>
      </w:r>
      <w:r w:rsidRPr="006E747F">
        <w:rPr>
          <w:rFonts w:ascii="Times New Roman" w:hAnsi="Times New Roman"/>
          <w:sz w:val="24"/>
          <w:szCs w:val="24"/>
        </w:rPr>
        <w:t xml:space="preserve">Table of </w:t>
      </w:r>
      <w:r>
        <w:rPr>
          <w:rFonts w:ascii="Times New Roman" w:hAnsi="Times New Roman"/>
          <w:sz w:val="24"/>
          <w:szCs w:val="24"/>
        </w:rPr>
        <w:t xml:space="preserve">species </w:t>
      </w:r>
      <w:r w:rsidRPr="006E747F">
        <w:rPr>
          <w:rFonts w:ascii="Times New Roman" w:hAnsi="Times New Roman"/>
          <w:sz w:val="24"/>
          <w:szCs w:val="24"/>
        </w:rPr>
        <w:t xml:space="preserve">composition (frequency and average cover) for plots by </w:t>
      </w:r>
      <w:r>
        <w:rPr>
          <w:rFonts w:ascii="Times New Roman" w:hAnsi="Times New Roman"/>
          <w:sz w:val="24"/>
          <w:szCs w:val="24"/>
        </w:rPr>
        <w:t xml:space="preserve">climate </w:t>
      </w:r>
      <w:r w:rsidRPr="006E747F">
        <w:rPr>
          <w:rFonts w:ascii="Times New Roman" w:hAnsi="Times New Roman"/>
          <w:sz w:val="24"/>
          <w:szCs w:val="24"/>
        </w:rPr>
        <w:t>zone</w:t>
      </w:r>
      <w:r>
        <w:rPr>
          <w:rFonts w:ascii="Times New Roman" w:hAnsi="Times New Roman"/>
          <w:sz w:val="24"/>
          <w:szCs w:val="24"/>
        </w:rPr>
        <w:t>.</w:t>
      </w: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6E747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able of environmental variables sorted by principle component scores.</w:t>
      </w:r>
    </w:p>
    <w:p w:rsidR="00072502" w:rsidRPr="009262D0" w:rsidRDefault="00072502" w:rsidP="0007250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1 </w:t>
      </w:r>
      <w:r>
        <w:rPr>
          <w:rFonts w:ascii="Times New Roman" w:hAnsi="Times New Roman"/>
          <w:sz w:val="24"/>
          <w:szCs w:val="24"/>
        </w:rPr>
        <w:t>Cluster Analysis figure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072502" w:rsidRPr="006E747F" w:rsidRDefault="00072502" w:rsidP="00072502">
      <w:pPr>
        <w:rPr>
          <w:rFonts w:ascii="Times New Roman" w:hAnsi="Times New Roman"/>
          <w:sz w:val="24"/>
          <w:szCs w:val="24"/>
        </w:rPr>
      </w:pPr>
      <w:r w:rsidRPr="006E747F">
        <w:rPr>
          <w:rFonts w:ascii="Times New Roman" w:hAnsi="Times New Roman"/>
          <w:b/>
          <w:sz w:val="24"/>
          <w:szCs w:val="24"/>
        </w:rPr>
        <w:t>Table S1</w:t>
      </w:r>
      <w:r w:rsidRPr="006E747F">
        <w:rPr>
          <w:rFonts w:ascii="Times New Roman" w:hAnsi="Times New Roman"/>
          <w:sz w:val="24"/>
          <w:szCs w:val="24"/>
        </w:rPr>
        <w:t xml:space="preserve"> Sample plot information sorted by latitude.  M = </w:t>
      </w:r>
      <w:r>
        <w:rPr>
          <w:rFonts w:ascii="Times New Roman" w:hAnsi="Times New Roman"/>
          <w:sz w:val="24"/>
          <w:szCs w:val="24"/>
        </w:rPr>
        <w:t>m</w:t>
      </w:r>
      <w:r w:rsidRPr="006E747F">
        <w:rPr>
          <w:rFonts w:ascii="Times New Roman" w:hAnsi="Times New Roman"/>
          <w:sz w:val="24"/>
          <w:szCs w:val="24"/>
        </w:rPr>
        <w:t xml:space="preserve">aritime, T = </w:t>
      </w:r>
      <w:r>
        <w:rPr>
          <w:rFonts w:ascii="Times New Roman" w:hAnsi="Times New Roman"/>
          <w:sz w:val="24"/>
          <w:szCs w:val="24"/>
        </w:rPr>
        <w:t>t</w:t>
      </w:r>
      <w:r w:rsidRPr="006E747F">
        <w:rPr>
          <w:rFonts w:ascii="Times New Roman" w:hAnsi="Times New Roman"/>
          <w:sz w:val="24"/>
          <w:szCs w:val="24"/>
        </w:rPr>
        <w:t xml:space="preserve">ransition, I = </w:t>
      </w:r>
      <w:r>
        <w:rPr>
          <w:rFonts w:ascii="Times New Roman" w:hAnsi="Times New Roman"/>
          <w:sz w:val="24"/>
          <w:szCs w:val="24"/>
        </w:rPr>
        <w:t>i</w:t>
      </w:r>
      <w:r w:rsidRPr="006E747F">
        <w:rPr>
          <w:rFonts w:ascii="Times New Roman" w:hAnsi="Times New Roman"/>
          <w:sz w:val="24"/>
          <w:szCs w:val="24"/>
        </w:rPr>
        <w:t xml:space="preserve">nterior, Lat = </w:t>
      </w:r>
      <w:r>
        <w:rPr>
          <w:rFonts w:ascii="Times New Roman" w:hAnsi="Times New Roman"/>
          <w:sz w:val="24"/>
          <w:szCs w:val="24"/>
        </w:rPr>
        <w:t>l</w:t>
      </w:r>
      <w:r w:rsidRPr="006E747F">
        <w:rPr>
          <w:rFonts w:ascii="Times New Roman" w:hAnsi="Times New Roman"/>
          <w:sz w:val="24"/>
          <w:szCs w:val="24"/>
        </w:rPr>
        <w:t xml:space="preserve">atitude, Long = </w:t>
      </w:r>
      <w:r>
        <w:rPr>
          <w:rFonts w:ascii="Times New Roman" w:hAnsi="Times New Roman"/>
          <w:sz w:val="24"/>
          <w:szCs w:val="24"/>
        </w:rPr>
        <w:t>l</w:t>
      </w:r>
      <w:r w:rsidRPr="006E747F">
        <w:rPr>
          <w:rFonts w:ascii="Times New Roman" w:hAnsi="Times New Roman"/>
          <w:sz w:val="24"/>
          <w:szCs w:val="24"/>
        </w:rPr>
        <w:t xml:space="preserve">ongitude, Elev = </w:t>
      </w:r>
      <w:r>
        <w:rPr>
          <w:rFonts w:ascii="Times New Roman" w:hAnsi="Times New Roman"/>
          <w:sz w:val="24"/>
          <w:szCs w:val="24"/>
        </w:rPr>
        <w:t>e</w:t>
      </w:r>
      <w:r w:rsidRPr="006E747F">
        <w:rPr>
          <w:rFonts w:ascii="Times New Roman" w:hAnsi="Times New Roman"/>
          <w:sz w:val="24"/>
          <w:szCs w:val="24"/>
        </w:rPr>
        <w:t xml:space="preserve">levation (m), Dist = </w:t>
      </w:r>
      <w:r>
        <w:rPr>
          <w:rFonts w:ascii="Times New Roman" w:hAnsi="Times New Roman"/>
          <w:sz w:val="24"/>
          <w:szCs w:val="24"/>
        </w:rPr>
        <w:t>d</w:t>
      </w:r>
      <w:r w:rsidRPr="006E747F">
        <w:rPr>
          <w:rFonts w:ascii="Times New Roman" w:hAnsi="Times New Roman"/>
          <w:sz w:val="24"/>
          <w:szCs w:val="24"/>
        </w:rPr>
        <w:t>istance (km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10"/>
        <w:gridCol w:w="2450"/>
        <w:gridCol w:w="1817"/>
        <w:gridCol w:w="876"/>
        <w:gridCol w:w="1076"/>
        <w:gridCol w:w="696"/>
        <w:gridCol w:w="636"/>
      </w:tblGrid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B334D">
              <w:rPr>
                <w:rFonts w:ascii="Times New Roman" w:hAnsi="Times New Roman"/>
                <w:sz w:val="24"/>
                <w:szCs w:val="24"/>
              </w:rPr>
              <w:t>Zon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34D"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34D">
              <w:rPr>
                <w:rFonts w:ascii="Times New Roman" w:hAnsi="Times New Roman"/>
                <w:sz w:val="24"/>
                <w:szCs w:val="24"/>
              </w:rPr>
              <w:t>County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34D">
              <w:rPr>
                <w:rFonts w:ascii="Times New Roman" w:hAnsi="Times New Roman"/>
                <w:sz w:val="24"/>
                <w:szCs w:val="24"/>
              </w:rPr>
              <w:t>La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34D">
              <w:rPr>
                <w:rFonts w:ascii="Times New Roman" w:hAnsi="Times New Roman"/>
                <w:sz w:val="24"/>
                <w:szCs w:val="24"/>
              </w:rPr>
              <w:t>Long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34D">
              <w:rPr>
                <w:rFonts w:ascii="Times New Roman" w:hAnsi="Times New Roman"/>
                <w:sz w:val="24"/>
                <w:szCs w:val="24"/>
              </w:rPr>
              <w:t>Elev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B334D">
              <w:rPr>
                <w:rFonts w:ascii="Times New Roman" w:hAnsi="Times New Roman"/>
                <w:sz w:val="24"/>
                <w:szCs w:val="24"/>
              </w:rPr>
              <w:t>Dist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The Cedar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onom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8.6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3.1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Quail Ridge Reser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Na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8.5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1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9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tebbins Reser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Yo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8.5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0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ugarloaf S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onom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8.4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5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Harrison Grad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onom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8.4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9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ix Canyon R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Yo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8.4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7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9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t Geor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Nap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8.3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2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olinas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ar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9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6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obrante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ontra Cos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9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2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lack Diamond Min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ontra Cos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9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8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East Mt Ta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ar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9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5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immons Tr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ar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9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6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amp Eastwoo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ar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9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5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Angel Islan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ar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8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4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arin Headlan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ar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8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5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Knobcone Poi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ontra Cos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8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8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Las Trampa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Alame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8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0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Bruno M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Mate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6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4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ara M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Mate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5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4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ulgas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Mate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4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2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Edgewoo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Mate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4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2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ines Roa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ontra Cos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4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5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8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Huddart Par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Mate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4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3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t Hamilt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l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3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6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Felipe Ranc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l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2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5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1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utano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Mate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2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2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lue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l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2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5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9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astle Roc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2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1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8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El Seren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l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2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0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7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imon Newma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erce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2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1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hina Grad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1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1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ierra Azu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1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9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Upper Gazo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1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2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t Sombros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l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1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9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8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Willow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l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1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4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8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Lockheed Chalk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1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2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Loma Chiqui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l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1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8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8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alasou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l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0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4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Quail Hollow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0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0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onny Do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0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2.1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t Madon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7.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7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9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ajaro Hill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8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7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Gabilan Ranc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Beni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7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4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Fort Ord N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6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7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East Fort Or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6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7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Fort Ord BL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6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7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Toro Par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5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6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Jack's Peak State Par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5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8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Gloria Roa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Beni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5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2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t Lobos State Reser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5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9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La Macchia Ranc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5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3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West Pinnacl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Beni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4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2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.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East Pinnacl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Beni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4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1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erry Ranc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Beni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3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9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9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t Sur Roc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3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8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Arroyo Sec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2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4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Indian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1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4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Upper Pine Cany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1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2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8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Highland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0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5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Naciemento R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6.0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3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oast Ridge R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9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4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laskett Gat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9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4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9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acific Vall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9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4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Lion's De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ere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8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3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9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Lynch Cany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7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9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Arroyo de la Cruz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7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1.3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erro Alt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4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7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lack Mounta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3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3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8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ennington Cany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3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7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Hollister Pea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3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8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ozo Summi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3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2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8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9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Elfin Fores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3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8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Cuesta Rid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3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6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7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Rincona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2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4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5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ig Falls Trailhea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2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4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6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Hi Mountain Cam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2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4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Montana de Or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2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8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Upper Lopez Cany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2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4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Indian Kno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1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6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ierra Mad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 Luis Obisp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5.0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0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8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La Brea Cany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Barb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.9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1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oint S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Barb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.9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6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Figueroa Mounta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Barb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.7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19.9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0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Harris Grad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Barb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.7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4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Burton Mesa 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Barb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.7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4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Vandenberg AF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Barb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.6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5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Point Arguell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Santa Barbar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4.6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-120.5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</w:t>
            </w:r>
          </w:p>
        </w:tc>
      </w:tr>
    </w:tbl>
    <w:p w:rsidR="00072502" w:rsidRPr="006E747F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hAnsi="Times New Roman"/>
          <w:b/>
          <w:sz w:val="24"/>
          <w:szCs w:val="24"/>
        </w:rPr>
      </w:pPr>
    </w:p>
    <w:p w:rsidR="00072502" w:rsidRPr="006E747F" w:rsidRDefault="00072502" w:rsidP="00072502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6E747F">
        <w:rPr>
          <w:rFonts w:ascii="Times New Roman" w:hAnsi="Times New Roman"/>
          <w:b/>
          <w:sz w:val="24"/>
          <w:szCs w:val="24"/>
        </w:rPr>
        <w:t xml:space="preserve">Table S2 </w:t>
      </w:r>
      <w:r w:rsidRPr="006E747F">
        <w:rPr>
          <w:rFonts w:ascii="Times New Roman" w:eastAsia="Times New Roman" w:hAnsi="Times New Roman"/>
          <w:bCs/>
          <w:color w:val="000000"/>
          <w:sz w:val="24"/>
          <w:szCs w:val="24"/>
        </w:rPr>
        <w:t>Total plot occurrence (frequency) and average cover (%) of species and life forms in each climate zone.</w:t>
      </w:r>
      <w:r w:rsidRPr="006E747F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 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Names of </w:t>
      </w:r>
      <w:r>
        <w:rPr>
          <w:rFonts w:ascii="Times New Roman" w:eastAsia="Times New Roman" w:hAnsi="Times New Roman"/>
          <w:color w:val="000000"/>
          <w:sz w:val="24"/>
          <w:szCs w:val="24"/>
        </w:rPr>
        <w:t>taxa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 have been updated to 2nd Edition of the Jepson Manual (Baldwin </w:t>
      </w:r>
      <w:r w:rsidRPr="006E747F">
        <w:rPr>
          <w:rFonts w:ascii="Times New Roman" w:eastAsia="Times New Roman" w:hAnsi="Times New Roman"/>
          <w:i/>
          <w:color w:val="000000"/>
          <w:sz w:val="24"/>
          <w:szCs w:val="24"/>
        </w:rPr>
        <w:t>et al.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 2012). L</w:t>
      </w:r>
      <w:r>
        <w:rPr>
          <w:rFonts w:ascii="Times New Roman" w:eastAsia="Times New Roman" w:hAnsi="Times New Roman"/>
          <w:color w:val="000000"/>
          <w:sz w:val="24"/>
          <w:szCs w:val="24"/>
        </w:rPr>
        <w:t>F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l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ife </w:t>
      </w:r>
      <w:r>
        <w:rPr>
          <w:rFonts w:ascii="Times New Roman" w:eastAsia="Times New Roman" w:hAnsi="Times New Roman"/>
          <w:color w:val="000000"/>
          <w:sz w:val="24"/>
          <w:szCs w:val="24"/>
        </w:rPr>
        <w:t>f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orm, </w:t>
      </w:r>
      <w:r>
        <w:rPr>
          <w:rFonts w:ascii="Times New Roman" w:eastAsia="Times New Roman" w:hAnsi="Times New Roman"/>
          <w:color w:val="000000"/>
          <w:sz w:val="24"/>
          <w:szCs w:val="24"/>
        </w:rPr>
        <w:t>(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T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t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ree, S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s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hrub, SS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s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ubshrub, V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v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ine, PF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p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erennial </w:t>
      </w:r>
      <w:r>
        <w:rPr>
          <w:rFonts w:ascii="Times New Roman" w:eastAsia="Times New Roman" w:hAnsi="Times New Roman"/>
          <w:color w:val="000000"/>
          <w:sz w:val="24"/>
          <w:szCs w:val="24"/>
        </w:rPr>
        <w:t>f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orb, PG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p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erennial </w:t>
      </w:r>
      <w:r>
        <w:rPr>
          <w:rFonts w:ascii="Times New Roman" w:eastAsia="Times New Roman" w:hAnsi="Times New Roman"/>
          <w:color w:val="000000"/>
          <w:sz w:val="24"/>
          <w:szCs w:val="24"/>
        </w:rPr>
        <w:t>g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rass, F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f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>ern</w:t>
      </w:r>
      <w:r>
        <w:rPr>
          <w:rFonts w:ascii="Times New Roman" w:eastAsia="Times New Roman" w:hAnsi="Times New Roman"/>
          <w:color w:val="000000"/>
          <w:sz w:val="24"/>
          <w:szCs w:val="24"/>
        </w:rPr>
        <w:t>);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 M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m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aritime, T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t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ransition, I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i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>nterior</w:t>
      </w:r>
      <w:r>
        <w:rPr>
          <w:rFonts w:ascii="Times New Roman" w:eastAsia="Times New Roman" w:hAnsi="Times New Roman"/>
          <w:color w:val="000000"/>
          <w:sz w:val="24"/>
          <w:szCs w:val="24"/>
        </w:rPr>
        <w:t>; with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 F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f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>requency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or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 xml:space="preserve"> C = </w:t>
      </w:r>
      <w:r>
        <w:rPr>
          <w:rFonts w:ascii="Times New Roman" w:eastAsia="Times New Roman" w:hAnsi="Times New Roman"/>
          <w:color w:val="000000"/>
          <w:sz w:val="24"/>
          <w:szCs w:val="24"/>
        </w:rPr>
        <w:t>c</w:t>
      </w:r>
      <w:r w:rsidRPr="006E747F">
        <w:rPr>
          <w:rFonts w:ascii="Times New Roman" w:eastAsia="Times New Roman" w:hAnsi="Times New Roman"/>
          <w:color w:val="000000"/>
          <w:sz w:val="24"/>
          <w:szCs w:val="24"/>
        </w:rPr>
        <w:t>over (average percent)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60"/>
        <w:gridCol w:w="559"/>
        <w:gridCol w:w="585"/>
        <w:gridCol w:w="660"/>
        <w:gridCol w:w="519"/>
        <w:gridCol w:w="660"/>
        <w:gridCol w:w="453"/>
        <w:gridCol w:w="660"/>
      </w:tblGrid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H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b/>
                <w:bCs/>
                <w:color w:val="000000"/>
              </w:rPr>
              <w:t>MF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b/>
                <w:bCs/>
                <w:color w:val="000000"/>
              </w:rPr>
              <w:t>MC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b/>
                <w:bCs/>
                <w:color w:val="000000"/>
              </w:rPr>
              <w:t>TF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b/>
                <w:bCs/>
                <w:color w:val="000000"/>
              </w:rPr>
              <w:t>TC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b/>
                <w:bCs/>
                <w:color w:val="000000"/>
              </w:rPr>
              <w:t>IF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b/>
                <w:bCs/>
                <w:color w:val="000000"/>
              </w:rPr>
              <w:t>IC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chillea millefoli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cmispon glaber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Vogel) Brouillet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courtia microcepha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C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denocaulon bicolor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denostoma fasciculat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5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denostoma sparsifoli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rr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diantum jordan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üll. Ha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esculus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Spach) 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grostis hoover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walle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grostis pall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n. (</w:t>
            </w: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. diego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sey)</w:t>
            </w: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grostis pall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grostis stolonifer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naphalis margaritac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.) 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nthriscus caucal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. Bie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butus menzies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sh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anderson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. Gra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auricul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Arctostaphylos baker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baker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astw. </w:t>
            </w: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ubsp. sublaev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V. Well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canesc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.2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crustac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19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crustacea subsp. crini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J.E. Adams) V.T. Parker et a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cruz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of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edmunds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.T. Howel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gabilan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.T. Parker &amp; M.C. Vase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6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rctostaphylos glandulosa 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27</w:t>
            </w:r>
          </w:p>
        </w:tc>
      </w:tr>
      <w:tr w:rsidR="00072502" w:rsidRPr="00FB334D" w:rsidTr="007B73F6">
        <w:trPr>
          <w:trHeight w:val="54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glandulosa subsp. cushingi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Eastw.) J.E. Keeley et a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glandulosa subsp. howell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Eastw.) P.V. Well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glau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nd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79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glutino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. Schrei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rctostaphylos hookeri G. D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54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hookeri subsp. hearstior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ver &amp; Roof) P.V. Well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hoover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V. Well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imbric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9262D0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262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rctostaphylos luciana </w:t>
            </w:r>
            <w:r w:rsidRPr="009262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.V. Well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manzani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r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262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rctostaphylos manzanita subsp. laevigata </w:t>
            </w:r>
            <w:r w:rsidRPr="009262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(Eastw.)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nz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mont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montara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of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monterey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v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5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morro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iesl. &amp; B. Schrei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obispo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oso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V. Well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pajaro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J.E. Adams) J.E. Adam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pallid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pecho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brams) 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pilosu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ps. &amp; Wies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pumi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pung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unth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Arctostaphylos purissim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.V. Well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8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rud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ps. &amp; Wies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sensitiv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ps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silvico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ps. &amp; Wies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stanfordi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r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tomento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Pursh) Lind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rctostaphylos virgata East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viscida subsp. pulchel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well) P.V. Well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ctostaphylos x campbelliae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stw.</w:t>
            </w: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Pro. Sp.)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3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meria maritim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ill.) Willd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temisia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ss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rtemisia pycnocepha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ess.) DC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spidotis den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Brack.) Lelling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Baccharis pilular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C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Bromus carinat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lamagrostis ophitid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J.T. Howell) Nygre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lamagrostis rubesc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ckle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lochortus albus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Benth.) 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lochortus raiche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rwig &amp; V. Girard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lochortus weed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ph. Wood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lystegia colli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Greene) Brummitt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lystegia longipe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S. Watson) Brummitt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lystegia occidental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. Gray) Brummitt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rex brevicaul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k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rex globo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ott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rpobrotus chil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olina) N.E. Br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stilleja foliolo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astilleja latifoli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cuneat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cuneatus var. fascicular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cMinn) Hoov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folios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r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integerrim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jepson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leucoderm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mason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Min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Ceanothus oliganthus var. sorediat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 &amp; Arn.) Hoov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papillos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rr. &amp; A. Gra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9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prostrat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rigid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sonom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.T. Howel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thyrsiflor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chsc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anothus thyrsiflorus var. grise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e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ercocarpus betuloide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hlorogalum pomeridian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DC.) Kunth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hrysolepis chrysophyl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) Hjelmq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3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irsium occidentale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utt.) Jeps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lematis lasianth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9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linopodium douglas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Benth.) Kuntz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9262D0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262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Conicosia pugioniformis </w:t>
            </w:r>
            <w:r w:rsidRPr="009262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(L.) N.E. Br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orethrogyne filaginifoli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 &amp; Arn.) 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ortaderia jub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emoine) Stapf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roton californic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üll. Arg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Delairea odor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m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Dendromecon rigid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Dichelostemma capitat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Benth.) Alph. Wood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Dichelostemma volubile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Kellogg) A. Hell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Dryopteris argu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Kaulf.) Max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Dudleya caespito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aw.) Britton &amp; Ros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Dudleya pulverulen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utt.) Britton &amp; Ros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lymus condensat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. Pres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lymus triticoide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ckle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cameria arboresc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. Gray) 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cameria ericoide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ess.) Jeps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cameria linearifoli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DC.) Urbatsch &amp; Wussow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geron folios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geron glauc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r Gaw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odictyon californic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 &amp; Arn.) Torr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odictyon tomentos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ogonum fasciculat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ogonum gracile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ogonum latifoli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Eriogonum parvifoli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ophyllum confertiflor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DC.) A. Gra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iophyllum staechadifoli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g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rysimum capitat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) 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Eschscholzia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m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9262D0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262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Eurybia radulina </w:t>
            </w:r>
            <w:r w:rsidRPr="009262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(A. Gray) G.L. Nesom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Fragaria chilo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.) Mil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Frangula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Eschsch.) A. Gra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Fraxinus dipeta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Galium andrews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. Gra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Galium californic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Galium hardhamiae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mpst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Galium porrig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mpst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Garrya ellipt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nd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Garrya fremont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rr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7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Garrya veatch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llogg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Genista monspessul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.) L.A.S. Johns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azardia squarro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 &amp; Arn.) 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elianthella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. Gra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elianthemum scopari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eracleum maxim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. Bartram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esperocyparis abramsi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C.B. Wolf) Barte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esperocyparis goveni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Gordon) Barte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esperocyparis sargent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Jeps.) Barte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9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esperoyucca whipple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Torr.) Tre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9262D0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262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Heteromeles arbutifolia </w:t>
            </w:r>
            <w:r w:rsidRPr="009262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(Lindl.) M. Roem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6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orkelia cune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ndl.</w:t>
            </w: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262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Horkelia cuneata var. puberula </w:t>
            </w:r>
            <w:r w:rsidRPr="009262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(Rydb.)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tter &amp; Revea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orkelia cuneata var. seric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. Gray) Ertter &amp; Revea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Hypericum concinn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Iris douglasi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Iris fernald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.C. Fost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Keckiella breviflor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indl.) Straw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Kopsiopsis strobilac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. Gray) Beck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Lepechinia calyci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Benth.) Munz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Lobularia maritim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.) Desv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Lomatium dasycarp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Torr. &amp; A. Gray) J.M. Coult. &amp; Ros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Lonicera hispidu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indl.) Torr. &amp; A. Gray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Lonicera interrup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Lonicera subspic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Maianthemum racemos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.) Link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Marah fabac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audin) 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Melica imperfec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Melica torrey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rib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Mimulus aurantiac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rtis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Monardella villo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Notholithocarpus densiflor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 &amp; Arn.) Manos et a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Oxalis pes-caprae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aeonia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edicularis densiflor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ellaea andromedifoli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Kaulf.) Fé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9262D0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262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ellaea mucronata </w:t>
            </w:r>
            <w:r w:rsidRPr="009262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(D.C. Eaton) D.C. Eat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entagramma triangular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Kaulf.) Yatsk., Windham, &amp; E. Wollenw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horadendron bollean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Seem.) Eichler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horadendron leucarp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Raf.) Reveal &amp; M.C. Johnst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ickeringia mont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inus attenu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mm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inus coulter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. D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inus muric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. D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9262D0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262D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inus ponderosa </w:t>
            </w:r>
            <w:r w:rsidRPr="009262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Lawson &amp; C. Laws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inus radi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. D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inus sabinian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. D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iperia elega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indl.) Ryd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iperia leptopetal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yd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oa secund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. Pres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olygala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olystichum munit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Kaulf.) C. Pres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runus ilicifoli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 &amp; Arn.) D. Dietr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seudognaphalium beneol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Davidson) Ander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seudognaphalium californic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DC.) Ander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seudognaphalium microcephal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utt.) Ander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seudognaphalium ramosissim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utt.) Ander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Pseudotsuga menzies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Mirb.) Franco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teridium aquilin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L.) Kuh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Quercus agrifoli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é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Quercus berberidifoli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ebm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3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Quercus chrysolep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ebm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Quercus douglas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Quercus dur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eps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Quercus john-tucker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ixon &amp; C.H. Mul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Quercus kellogg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w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Quercus wislizen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C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Rhamnus croc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Ribes malvace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Ribes menzies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sh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Ribes sanguineum var. glutinos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Benth.) Loud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Ribes specios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sh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Rosa gymnocarp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Rubus ursinu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m. &amp; Schltd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alvia mellifer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alvia sonomens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7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alvia spathac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ambucus nigr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.</w:t>
            </w: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ubsp. caerul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Raf.) Bolli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anicula crassicaul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C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anicula lacini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 &amp; Arn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crophularia atr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nnell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crophularia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m. &amp; Schltd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cutellaria tuberos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equoia semperviren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D. Don) Endl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ilene laciniata subsp.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Durand) J.K. Morton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olanum umbellifer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chsc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pergularia macrothe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Cham. &amp; Schltdl.) Heyn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tachys ajugoide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tachys bullat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tipa lepid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chc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tipa pulchr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tchc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ymphoricarpos mollis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Tauschia kellogg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. Gray) J.F. Macbr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oxicodendron diversilob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Torr. &amp; A. Gray) Greene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5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oxicoscordion fremontii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Torr.) Rydb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richostema lanat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rientalis latifoli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riteleia lax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th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Umbellularia californic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Hook. &amp; Arn.) 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3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Vaccinium ovatum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sh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Vicia gigantea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ok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Wyethia angustifolia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DC.) 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072502" w:rsidRPr="00FB334D" w:rsidTr="007B73F6">
        <w:trPr>
          <w:trHeight w:val="330"/>
        </w:trPr>
        <w:tc>
          <w:tcPr>
            <w:tcW w:w="4816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Xerophyllum tenax </w:t>
            </w: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Pursh) Nutt.</w:t>
            </w:r>
          </w:p>
        </w:tc>
        <w:tc>
          <w:tcPr>
            <w:tcW w:w="523" w:type="dxa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</w:t>
            </w:r>
          </w:p>
        </w:tc>
        <w:tc>
          <w:tcPr>
            <w:tcW w:w="590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23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6" w:type="dxa"/>
            <w:shd w:val="clear" w:color="auto" w:fill="auto"/>
            <w:noWrap/>
          </w:tcPr>
          <w:p w:rsidR="00072502" w:rsidRPr="00FB334D" w:rsidRDefault="00072502" w:rsidP="007B73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B334D">
              <w:rPr>
                <w:rFonts w:eastAsia="Times New Roman"/>
                <w:color w:val="000000"/>
              </w:rPr>
              <w:t> </w:t>
            </w:r>
          </w:p>
        </w:tc>
      </w:tr>
    </w:tbl>
    <w:p w:rsidR="00072502" w:rsidRPr="006E747F" w:rsidRDefault="00072502" w:rsidP="00072502">
      <w:pPr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3 </w:t>
      </w:r>
      <w:r>
        <w:rPr>
          <w:rFonts w:ascii="Times New Roman" w:hAnsi="Times New Roman"/>
          <w:sz w:val="24"/>
          <w:szCs w:val="24"/>
        </w:rPr>
        <w:t>Environmental variables sorted by plot, soil, and climate classes.  PC1, PC2, and PC3 are the three principle components.  Eigenvalue loadings &gt; 0.500 or &lt; 0.500 are bolded.  Abbr = abbreviations used in the tex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13"/>
        <w:gridCol w:w="4396"/>
        <w:gridCol w:w="803"/>
        <w:gridCol w:w="733"/>
        <w:gridCol w:w="733"/>
        <w:gridCol w:w="733"/>
      </w:tblGrid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B334D">
              <w:rPr>
                <w:rFonts w:ascii="Times New Roman" w:hAnsi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B334D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B334D">
              <w:rPr>
                <w:rFonts w:ascii="Times New Roman" w:hAnsi="Times New Roman"/>
                <w:b/>
                <w:sz w:val="24"/>
                <w:szCs w:val="24"/>
              </w:rPr>
              <w:t>Abbr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B334D">
              <w:rPr>
                <w:rFonts w:ascii="Times New Roman" w:hAnsi="Times New Roman"/>
                <w:b/>
                <w:sz w:val="24"/>
                <w:szCs w:val="24"/>
              </w:rPr>
              <w:t>PC1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B334D">
              <w:rPr>
                <w:rFonts w:ascii="Times New Roman" w:hAnsi="Times New Roman"/>
                <w:b/>
                <w:sz w:val="24"/>
                <w:szCs w:val="24"/>
              </w:rPr>
              <w:t>PC2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B334D">
              <w:rPr>
                <w:rFonts w:ascii="Times New Roman" w:hAnsi="Times New Roman"/>
                <w:b/>
                <w:sz w:val="24"/>
                <w:szCs w:val="24"/>
              </w:rPr>
              <w:t>PC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lo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Elevation (m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Elev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744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lo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Distance from coast (km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Dis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864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lo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Latitude (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o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La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710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lo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Longitude (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o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Long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lo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lope (%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Slop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lo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Aspect (%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Aspec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0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ay (%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Clay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70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ilt (%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Sil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609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lastRenderedPageBreak/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and (%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Sand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64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Organic matter (%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OM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6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Nitrogen (mg kg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-1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hosphorus (mg kg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-1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59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ulfur (mg kg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-1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1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H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PH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65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Total exchange capacity (meq 100 g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-1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TEC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dium (mg kg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-1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56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otasium (mg kg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-1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666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alcium (mg kg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-1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Ca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63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Magnesium (mg kg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-1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3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Iron (mg kg-1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F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31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2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Soi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Aluminum (mg kg-1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Al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50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Atmospheric water potential (MPa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Ψ 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atm 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Vapor pressure deficit (kPa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VPD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923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0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oud frequency (%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CF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otential evapotranspiration (mm day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-1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PET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90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Maximum dry season average temperature (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>o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C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vertAlign w:val="subscript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T</w:t>
            </w:r>
            <w:r w:rsidRPr="00FB334D">
              <w:rPr>
                <w:rFonts w:ascii="Times New Roman" w:eastAsia="Times New Roman" w:hAnsi="Times New Roman"/>
                <w:i/>
                <w:iCs/>
                <w:color w:val="000000"/>
                <w:vertAlign w:val="subscript"/>
              </w:rPr>
              <w:t>max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857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2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 xml:space="preserve">Mean temperature warmest month </w:t>
            </w:r>
            <w:r w:rsidRPr="00FB334D">
              <w:rPr>
                <w:rFonts w:ascii="Times New Roman" w:eastAsia="Times New Roman" w:hAnsi="Times New Roman"/>
                <w:color w:val="000000"/>
                <w:vertAlign w:val="superscript"/>
              </w:rPr>
              <w:t>(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>o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C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MTW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910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Temperature seasonality (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 xml:space="preserve">o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C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TS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90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4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Minimum wet season average temperature (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>o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C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mallCaps/>
                <w:color w:val="000000"/>
                <w:vertAlign w:val="subscript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T</w:t>
            </w:r>
            <w:r w:rsidRPr="00FB334D">
              <w:rPr>
                <w:rFonts w:ascii="Times New Roman" w:eastAsia="Times New Roman" w:hAnsi="Times New Roman"/>
                <w:i/>
                <w:iCs/>
                <w:smallCaps/>
                <w:color w:val="000000"/>
                <w:sz w:val="20"/>
                <w:vertAlign w:val="subscript"/>
              </w:rPr>
              <w:t>min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17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7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Mean temperature coldest month (</w:t>
            </w:r>
            <w:r w:rsidRPr="00FB334D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</w:rPr>
              <w:t xml:space="preserve">o </w:t>
            </w:r>
            <w:r w:rsidRPr="00FB334D">
              <w:rPr>
                <w:rFonts w:ascii="Times New Roman" w:eastAsia="Times New Roman" w:hAnsi="Times New Roman"/>
                <w:color w:val="000000"/>
              </w:rPr>
              <w:t>C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MTC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5</w:t>
            </w:r>
          </w:p>
        </w:tc>
      </w:tr>
      <w:tr w:rsidR="00072502" w:rsidRPr="00FB334D" w:rsidTr="007B73F6">
        <w:trPr>
          <w:jc w:val="center"/>
        </w:trPr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B334D">
              <w:rPr>
                <w:rFonts w:ascii="Times New Roman" w:eastAsia="Times New Roman" w:hAnsi="Times New Roman"/>
                <w:color w:val="000000"/>
              </w:rPr>
              <w:t>Precipitation (mm)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FB334D">
              <w:rPr>
                <w:rFonts w:ascii="Times New Roman" w:eastAsia="Times New Roman" w:hAnsi="Times New Roman"/>
                <w:i/>
                <w:iCs/>
                <w:color w:val="000000"/>
              </w:rPr>
              <w:t>Precip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665</w:t>
            </w:r>
          </w:p>
        </w:tc>
        <w:tc>
          <w:tcPr>
            <w:tcW w:w="0" w:type="auto"/>
            <w:shd w:val="clear" w:color="auto" w:fill="auto"/>
          </w:tcPr>
          <w:p w:rsidR="00072502" w:rsidRPr="00FB334D" w:rsidRDefault="00072502" w:rsidP="007B73F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B33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0</w:t>
            </w:r>
          </w:p>
        </w:tc>
      </w:tr>
    </w:tbl>
    <w:p w:rsidR="00072502" w:rsidRDefault="00072502" w:rsidP="0007250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72502" w:rsidRDefault="00072502" w:rsidP="0007250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72502" w:rsidRDefault="00072502" w:rsidP="0007250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72502" w:rsidRDefault="00072502" w:rsidP="0007250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1. </w:t>
      </w:r>
      <w:r>
        <w:rPr>
          <w:rFonts w:ascii="Times New Roman" w:hAnsi="Times New Roman"/>
          <w:sz w:val="24"/>
          <w:szCs w:val="24"/>
        </w:rPr>
        <w:t>G</w:t>
      </w:r>
      <w:r w:rsidRPr="00513D65">
        <w:rPr>
          <w:rFonts w:ascii="Times New Roman" w:hAnsi="Times New Roman"/>
          <w:sz w:val="24"/>
          <w:szCs w:val="24"/>
        </w:rPr>
        <w:t>roup average cluster analysis</w:t>
      </w:r>
      <w:r>
        <w:rPr>
          <w:rFonts w:ascii="Times New Roman" w:hAnsi="Times New Roman"/>
          <w:sz w:val="24"/>
          <w:szCs w:val="24"/>
        </w:rPr>
        <w:t xml:space="preserve"> of 87 plots based on 10 climate variables with high eigenvalues from the PCA.  Climate variables were normalized and Euclidiean distances used to calculate a resemblance distance matrix. Dark circles represent maritime (coastal lowland, n=25), light gray triangles represent transition (coastal upland, n=32), and white squares represent interior (n=30) climate zone groups.</w:t>
      </w:r>
    </w:p>
    <w:p w:rsidR="00072502" w:rsidRDefault="003B35E6" w:rsidP="0007250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</w:r>
      <w:r>
        <w:rPr>
          <w:rFonts w:ascii="Times New Roman" w:hAnsi="Times New Roman"/>
          <w:b/>
          <w:noProof/>
          <w:sz w:val="24"/>
          <w:szCs w:val="24"/>
        </w:rPr>
        <w:pict>
          <v:group id="Group 14" o:spid="_x0000_s1026" style="width:388.5pt;height:326.8pt;mso-position-horizontal-relative:char;mso-position-vertical-relative:line" coordsize="57531,41225" o:gfxdata="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1" o:spid="_x0000_s1027" type="#_x0000_t75" style="position:absolute;width:57531;height:401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MQ&#10;ZNC+AAAA2gAAAA8AAABkcnMvZG93bnJldi54bWxET8uKwjAU3Qv+Q7gDs9N0FESqaRlGxC7c+EBm&#10;dpfm9oHNTUmidv7eLASXh/Ne54PpxJ2cby0r+JomIIhLq1uuFZxP28kShA/IGjvLpOCfPOTZeLTG&#10;VNsHH+h+DLWIIexTVNCE0KdS+rIhg35qe+LIVdYZDBG6WmqHjxhuOjlLkoU02HJsaLCnn4bK6/Fm&#10;FHToaJgXl2JvNrMd/f1W2zlVSn1+DN8rEIGG8Ba/3IVWELfGK/EGyOwJ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PMQZNC+AAAA2gAAAA8AAAAAAAAAAAAAAAAAnAIAAGRycy9k&#10;b3ducmV2LnhtbFBLBQYAAAAABAAEAPcAAACHAwAAAAA=&#10;">
              <v:imagedata r:id="rId5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2" o:spid="_x0000_s1028" type="#_x0000_t202" style="position:absolute;left:6667;top:38576;width:13098;height:264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+l0wwAA&#10;ANoAAAAPAAAAZHJzL2Rvd25yZXYueG1sRI/RasJAFETfC/2H5RZ8azaKFk1dpUQF32zTfsAle5tN&#10;k70bsmuMfr1bKPRxmJkzzHo72lYM1PvasYJpkoIgLp2uuVLw9Xl4XoLwAVlj65gUXMnDdvP4sMZM&#10;uwt/0FCESkQI+wwVmBC6TEpfGrLoE9cRR+/b9RZDlH0ldY+XCLetnKXpi7RYc1ww2FFuqGyKs1Ww&#10;TO2paVazd2/nt+nC5Du3736UmjyNb68gAo3hP/zXPmoFK/i9Em+A3N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0+l0wwAAANoAAAAPAAAAAAAAAAAAAAAAAJcCAABkcnMvZG93&#10;bnJldi54bWxQSwUGAAAAAAQABAD1AAAAhwMAAAAA&#10;" filled="f" stroked="f">
              <v:textbox style="mso-fit-shape-to-text:t">
                <w:txbxContent>
                  <w:p w:rsidR="00072502" w:rsidRDefault="00072502" w:rsidP="0007250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4"/>
                        <w:szCs w:val="24"/>
                      </w:rPr>
                      <w:t>Maritime (25)</w:t>
                    </w:r>
                  </w:p>
                </w:txbxContent>
              </v:textbox>
            </v:shape>
            <v:shape id="Text Box 23" o:spid="_x0000_s1029" type="#_x0000_t202" style="position:absolute;left:24012;top:38576;width:14283;height:264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QPrbxAAA&#10;ANsAAAAPAAAAZHJzL2Rvd25yZXYueG1sRI/NbsJADITvlXiHlZF6KxtQW0FgQYi2Um8tPw9gZU02&#10;JOuNslsIPH19QOJma8Yznxer3jfqTF2sAhsYjzJQxEWwFZcGDvuvlymomJAtNoHJwJUirJaDpwXm&#10;Nlx4S+ddKpWEcMzRgEupzbWOhSOPcRRaYtGOofOYZO1KbTu8SLhv9CTL3rXHiqXBYUsbR0W9+/MG&#10;ppn/qevZ5Df619v4zW0+wmd7MuZ52K/noBL16WG+X39bwRd6+UUG0Mt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UD628QAAADbAAAADwAAAAAAAAAAAAAAAACXAgAAZHJzL2Rv&#10;d25yZXYueG1sUEsFBgAAAAAEAAQA9QAAAIgDAAAAAA==&#10;" filled="f" stroked="f">
              <v:textbox style="mso-fit-shape-to-text:t">
                <w:txbxContent>
                  <w:p w:rsidR="00072502" w:rsidRDefault="00072502" w:rsidP="0007250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4"/>
                        <w:szCs w:val="24"/>
                      </w:rPr>
                      <w:t>Transition (32)</w:t>
                    </w:r>
                  </w:p>
                </w:txbxContent>
              </v:textbox>
            </v:shape>
            <v:shape id="Text Box 24" o:spid="_x0000_s1030" type="#_x0000_t202" style="position:absolute;left:42481;top:38576;width:11913;height:264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DF9AwAAA&#10;ANsAAAAPAAAAZHJzL2Rvd25yZXYueG1sRE/bisIwEH0X/IcwC75pWnHFrUYRL7Bv3vYDhmZsum0m&#10;pYna3a83Cwu+zeFcZ7HqbC3u1PrSsYJ0lIAgzp0uuVDwddkPZyB8QNZYOyYFP+Rhtez3Fphp9+AT&#10;3c+hEDGEfYYKTAhNJqXPDVn0I9cQR+7qWoshwraQusVHDLe1HCfJVFosOTYYbGhjKK/ON6tglthD&#10;VX2Mj95OftN3s9m6XfOt1OCtW89BBOrCS/zv/tRxfgp/v8QD5PIJ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uDF9AwAAAANsAAAAPAAAAAAAAAAAAAAAAAJcCAABkcnMvZG93bnJl&#10;di54bWxQSwUGAAAAAAQABAD1AAAAhAMAAAAA&#10;" filled="f" stroked="f">
              <v:textbox style="mso-fit-shape-to-text:t">
                <w:txbxContent>
                  <w:p w:rsidR="00072502" w:rsidRDefault="00072502" w:rsidP="0007250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4"/>
                        <w:szCs w:val="24"/>
                      </w:rPr>
                      <w:t>Interior (30)</w:t>
                    </w:r>
                  </w:p>
                </w:txbxContent>
              </v:textbox>
            </v:shape>
            <v:shape id="Picture 25" o:spid="_x0000_s1031" type="#_x0000_t75" style="position:absolute;left:44005;top:5810;width:8382;height:533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Kw&#10;H2TAAAAA2wAAAA8AAABkcnMvZG93bnJldi54bWxET0uLwjAQvi/4H8II3tbUgiJd07IIsoIHnyDe&#10;hma2LdtMSpNt6783guBtPr7nrLLB1KKj1lWWFcymEQji3OqKCwWX8+ZzCcJ5ZI21ZVJwJwdZOvpY&#10;YaJtz0fqTr4QIYRdggpK75tESpeXZNBNbUMcuF/bGvQBtoXULfYh3NQyjqKFNFhxaCixoXVJ+d/p&#10;3yjoZ6aIuns1HHq54+tPPNfH/U2pyXj4/gLhafBv8cu91WF+DM9fwgEyfQ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ErAfZMAAAADbAAAADwAAAAAAAAAAAAAAAACcAgAAZHJz&#10;L2Rvd25yZXYueG1sUEsFBgAAAAAEAAQA9wAAAIkDAAAAAA==&#10;">
              <v:imagedata r:id="rId6" o:title=""/>
            </v:shape>
            <w10:wrap type="none"/>
            <w10:anchorlock/>
          </v:group>
        </w:pict>
      </w:r>
    </w:p>
    <w:p w:rsidR="00072502" w:rsidRPr="009262D0" w:rsidRDefault="00072502" w:rsidP="0007250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757CF" w:rsidRDefault="003757CF">
      <w:bookmarkStart w:id="0" w:name="_GoBack"/>
      <w:bookmarkEnd w:id="0"/>
    </w:p>
    <w:sectPr w:rsidR="003757CF" w:rsidSect="003757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AD2DA1"/>
    <w:multiLevelType w:val="hybridMultilevel"/>
    <w:tmpl w:val="87F66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0945F3"/>
    <w:multiLevelType w:val="hybridMultilevel"/>
    <w:tmpl w:val="D9E255CC"/>
    <w:lvl w:ilvl="0" w:tplc="6D6E9C32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072502"/>
    <w:rsid w:val="00072502"/>
    <w:rsid w:val="001F31FC"/>
    <w:rsid w:val="003757CF"/>
    <w:rsid w:val="003B35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0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7250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72502"/>
  </w:style>
  <w:style w:type="character" w:customStyle="1" w:styleId="st">
    <w:name w:val="st"/>
    <w:basedOn w:val="DefaultParagraphFont"/>
    <w:rsid w:val="00072502"/>
  </w:style>
  <w:style w:type="paragraph" w:styleId="ListParagraph">
    <w:name w:val="List Paragraph"/>
    <w:basedOn w:val="Normal"/>
    <w:uiPriority w:val="34"/>
    <w:qFormat/>
    <w:rsid w:val="0007250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725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2502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uiPriority w:val="22"/>
    <w:qFormat/>
    <w:rsid w:val="00072502"/>
    <w:rPr>
      <w:b/>
      <w:bCs/>
      <w:spacing w:val="0"/>
    </w:rPr>
  </w:style>
  <w:style w:type="character" w:customStyle="1" w:styleId="slug-vol">
    <w:name w:val="slug-vol"/>
    <w:basedOn w:val="DefaultParagraphFont"/>
    <w:rsid w:val="00072502"/>
  </w:style>
  <w:style w:type="character" w:customStyle="1" w:styleId="slug-pages">
    <w:name w:val="slug-pages"/>
    <w:basedOn w:val="DefaultParagraphFont"/>
    <w:rsid w:val="00072502"/>
  </w:style>
  <w:style w:type="paragraph" w:customStyle="1" w:styleId="Default">
    <w:name w:val="Default"/>
    <w:rsid w:val="00072502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styleId="HTMLCite">
    <w:name w:val="HTML Cite"/>
    <w:uiPriority w:val="99"/>
    <w:semiHidden/>
    <w:unhideWhenUsed/>
    <w:rsid w:val="00072502"/>
    <w:rPr>
      <w:i/>
      <w:iCs/>
    </w:rPr>
  </w:style>
  <w:style w:type="paragraph" w:customStyle="1" w:styleId="Reference">
    <w:name w:val="Reference"/>
    <w:basedOn w:val="Normal"/>
    <w:link w:val="ReferenceChar"/>
    <w:qFormat/>
    <w:rsid w:val="00072502"/>
    <w:pPr>
      <w:spacing w:after="240"/>
      <w:ind w:left="720" w:hanging="720"/>
    </w:pPr>
    <w:rPr>
      <w:rFonts w:ascii="Times New Roman" w:hAnsi="Times New Roman"/>
      <w:sz w:val="20"/>
      <w:szCs w:val="20"/>
    </w:rPr>
  </w:style>
  <w:style w:type="character" w:customStyle="1" w:styleId="ReferenceChar">
    <w:name w:val="Reference Char"/>
    <w:link w:val="Reference"/>
    <w:rsid w:val="00072502"/>
    <w:rPr>
      <w:rFonts w:ascii="Times New Roman" w:eastAsia="Calibri" w:hAnsi="Times New Roman" w:cs="Times New Roman"/>
      <w:sz w:val="20"/>
      <w:szCs w:val="20"/>
    </w:rPr>
  </w:style>
  <w:style w:type="character" w:customStyle="1" w:styleId="author">
    <w:name w:val="author"/>
    <w:basedOn w:val="DefaultParagraphFont"/>
    <w:rsid w:val="00072502"/>
  </w:style>
  <w:style w:type="character" w:customStyle="1" w:styleId="pubyear">
    <w:name w:val="pubyear"/>
    <w:basedOn w:val="DefaultParagraphFont"/>
    <w:rsid w:val="00072502"/>
  </w:style>
  <w:style w:type="character" w:customStyle="1" w:styleId="articletitle">
    <w:name w:val="articletitle"/>
    <w:basedOn w:val="DefaultParagraphFont"/>
    <w:rsid w:val="00072502"/>
  </w:style>
  <w:style w:type="character" w:customStyle="1" w:styleId="journaltitle">
    <w:name w:val="journaltitle"/>
    <w:basedOn w:val="DefaultParagraphFont"/>
    <w:rsid w:val="00072502"/>
  </w:style>
  <w:style w:type="character" w:customStyle="1" w:styleId="vol">
    <w:name w:val="vol"/>
    <w:basedOn w:val="DefaultParagraphFont"/>
    <w:rsid w:val="00072502"/>
  </w:style>
  <w:style w:type="character" w:customStyle="1" w:styleId="pagefirst">
    <w:name w:val="pagefirst"/>
    <w:basedOn w:val="DefaultParagraphFont"/>
    <w:rsid w:val="00072502"/>
  </w:style>
  <w:style w:type="character" w:customStyle="1" w:styleId="pagelast">
    <w:name w:val="pagelast"/>
    <w:basedOn w:val="DefaultParagraphFont"/>
    <w:rsid w:val="00072502"/>
  </w:style>
  <w:style w:type="paragraph" w:styleId="BalloonText">
    <w:name w:val="Balloon Text"/>
    <w:basedOn w:val="Normal"/>
    <w:link w:val="BalloonTextChar"/>
    <w:uiPriority w:val="99"/>
    <w:semiHidden/>
    <w:unhideWhenUsed/>
    <w:rsid w:val="00072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0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2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50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72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502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072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5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5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label">
    <w:name w:val="label"/>
    <w:basedOn w:val="DefaultParagraphFont"/>
    <w:rsid w:val="00072502"/>
  </w:style>
  <w:style w:type="character" w:customStyle="1" w:styleId="apple-converted-space">
    <w:name w:val="apple-converted-space"/>
    <w:basedOn w:val="DefaultParagraphFont"/>
    <w:rsid w:val="00072502"/>
  </w:style>
  <w:style w:type="character" w:customStyle="1" w:styleId="hithilite">
    <w:name w:val="hithilite"/>
    <w:basedOn w:val="DefaultParagraphFont"/>
    <w:rsid w:val="00072502"/>
  </w:style>
  <w:style w:type="character" w:customStyle="1" w:styleId="databold">
    <w:name w:val="data_bold"/>
    <w:basedOn w:val="DefaultParagraphFont"/>
    <w:rsid w:val="00072502"/>
  </w:style>
  <w:style w:type="paragraph" w:styleId="Revision">
    <w:name w:val="Revision"/>
    <w:hidden/>
    <w:semiHidden/>
    <w:rsid w:val="0007250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072502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72502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72502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72502"/>
    <w:rPr>
      <w:color w:val="800080" w:themeColor="followedHyperlink"/>
      <w:u w:val="single"/>
    </w:rPr>
  </w:style>
  <w:style w:type="character" w:customStyle="1" w:styleId="il">
    <w:name w:val="il"/>
    <w:basedOn w:val="DefaultParagraphFont"/>
    <w:rsid w:val="000725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0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7250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72502"/>
  </w:style>
  <w:style w:type="character" w:customStyle="1" w:styleId="st">
    <w:name w:val="st"/>
    <w:basedOn w:val="DefaultParagraphFont"/>
    <w:rsid w:val="00072502"/>
  </w:style>
  <w:style w:type="paragraph" w:styleId="ListParagraph">
    <w:name w:val="List Paragraph"/>
    <w:basedOn w:val="Normal"/>
    <w:uiPriority w:val="34"/>
    <w:qFormat/>
    <w:rsid w:val="0007250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725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72502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uiPriority w:val="22"/>
    <w:qFormat/>
    <w:rsid w:val="00072502"/>
    <w:rPr>
      <w:b/>
      <w:bCs/>
      <w:spacing w:val="0"/>
    </w:rPr>
  </w:style>
  <w:style w:type="character" w:customStyle="1" w:styleId="slug-vol">
    <w:name w:val="slug-vol"/>
    <w:basedOn w:val="DefaultParagraphFont"/>
    <w:rsid w:val="00072502"/>
  </w:style>
  <w:style w:type="character" w:customStyle="1" w:styleId="slug-pages">
    <w:name w:val="slug-pages"/>
    <w:basedOn w:val="DefaultParagraphFont"/>
    <w:rsid w:val="00072502"/>
  </w:style>
  <w:style w:type="paragraph" w:customStyle="1" w:styleId="Default">
    <w:name w:val="Default"/>
    <w:rsid w:val="00072502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styleId="HTMLCite">
    <w:name w:val="HTML Cite"/>
    <w:uiPriority w:val="99"/>
    <w:semiHidden/>
    <w:unhideWhenUsed/>
    <w:rsid w:val="00072502"/>
    <w:rPr>
      <w:i/>
      <w:iCs/>
    </w:rPr>
  </w:style>
  <w:style w:type="paragraph" w:customStyle="1" w:styleId="Reference">
    <w:name w:val="Reference"/>
    <w:basedOn w:val="Normal"/>
    <w:link w:val="ReferenceChar"/>
    <w:qFormat/>
    <w:rsid w:val="00072502"/>
    <w:pPr>
      <w:spacing w:after="240"/>
      <w:ind w:left="720" w:hanging="720"/>
    </w:pPr>
    <w:rPr>
      <w:rFonts w:ascii="Times New Roman" w:hAnsi="Times New Roman"/>
      <w:sz w:val="20"/>
      <w:szCs w:val="20"/>
    </w:rPr>
  </w:style>
  <w:style w:type="character" w:customStyle="1" w:styleId="ReferenceChar">
    <w:name w:val="Reference Char"/>
    <w:link w:val="Reference"/>
    <w:rsid w:val="00072502"/>
    <w:rPr>
      <w:rFonts w:ascii="Times New Roman" w:eastAsia="Calibri" w:hAnsi="Times New Roman" w:cs="Times New Roman"/>
      <w:sz w:val="20"/>
      <w:szCs w:val="20"/>
    </w:rPr>
  </w:style>
  <w:style w:type="character" w:customStyle="1" w:styleId="author">
    <w:name w:val="author"/>
    <w:basedOn w:val="DefaultParagraphFont"/>
    <w:rsid w:val="00072502"/>
  </w:style>
  <w:style w:type="character" w:customStyle="1" w:styleId="pubyear">
    <w:name w:val="pubyear"/>
    <w:basedOn w:val="DefaultParagraphFont"/>
    <w:rsid w:val="00072502"/>
  </w:style>
  <w:style w:type="character" w:customStyle="1" w:styleId="articletitle">
    <w:name w:val="articletitle"/>
    <w:basedOn w:val="DefaultParagraphFont"/>
    <w:rsid w:val="00072502"/>
  </w:style>
  <w:style w:type="character" w:customStyle="1" w:styleId="journaltitle">
    <w:name w:val="journaltitle"/>
    <w:basedOn w:val="DefaultParagraphFont"/>
    <w:rsid w:val="00072502"/>
  </w:style>
  <w:style w:type="character" w:customStyle="1" w:styleId="vol">
    <w:name w:val="vol"/>
    <w:basedOn w:val="DefaultParagraphFont"/>
    <w:rsid w:val="00072502"/>
  </w:style>
  <w:style w:type="character" w:customStyle="1" w:styleId="pagefirst">
    <w:name w:val="pagefirst"/>
    <w:basedOn w:val="DefaultParagraphFont"/>
    <w:rsid w:val="00072502"/>
  </w:style>
  <w:style w:type="character" w:customStyle="1" w:styleId="pagelast">
    <w:name w:val="pagelast"/>
    <w:basedOn w:val="DefaultParagraphFont"/>
    <w:rsid w:val="00072502"/>
  </w:style>
  <w:style w:type="paragraph" w:styleId="BalloonText">
    <w:name w:val="Balloon Text"/>
    <w:basedOn w:val="Normal"/>
    <w:link w:val="BalloonTextChar"/>
    <w:uiPriority w:val="99"/>
    <w:semiHidden/>
    <w:unhideWhenUsed/>
    <w:rsid w:val="00072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0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2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50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72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502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072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5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5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label">
    <w:name w:val="label"/>
    <w:basedOn w:val="DefaultParagraphFont"/>
    <w:rsid w:val="00072502"/>
  </w:style>
  <w:style w:type="character" w:customStyle="1" w:styleId="apple-converted-space">
    <w:name w:val="apple-converted-space"/>
    <w:basedOn w:val="DefaultParagraphFont"/>
    <w:rsid w:val="00072502"/>
  </w:style>
  <w:style w:type="character" w:customStyle="1" w:styleId="hithilite">
    <w:name w:val="hithilite"/>
    <w:basedOn w:val="DefaultParagraphFont"/>
    <w:rsid w:val="00072502"/>
  </w:style>
  <w:style w:type="character" w:customStyle="1" w:styleId="databold">
    <w:name w:val="data_bold"/>
    <w:basedOn w:val="DefaultParagraphFont"/>
    <w:rsid w:val="00072502"/>
  </w:style>
  <w:style w:type="paragraph" w:styleId="Revision">
    <w:name w:val="Revision"/>
    <w:hidden/>
    <w:semiHidden/>
    <w:rsid w:val="0007250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072502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72502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72502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72502"/>
    <w:rPr>
      <w:color w:val="800080" w:themeColor="followedHyperlink"/>
      <w:u w:val="single"/>
    </w:rPr>
  </w:style>
  <w:style w:type="character" w:customStyle="1" w:styleId="il">
    <w:name w:val="il"/>
    <w:basedOn w:val="DefaultParagraphFont"/>
    <w:rsid w:val="000725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150</Words>
  <Characters>17958</Characters>
  <Application>Microsoft Office Word</Application>
  <DocSecurity>0</DocSecurity>
  <Lines>149</Lines>
  <Paragraphs>42</Paragraphs>
  <ScaleCrop>false</ScaleCrop>
  <Company>San Francisco State University</Company>
  <LinksUpToDate>false</LinksUpToDate>
  <CharactersWithSpaces>2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asey</dc:creator>
  <cp:keywords/>
  <dc:description/>
  <cp:lastModifiedBy>0002280</cp:lastModifiedBy>
  <cp:revision>2</cp:revision>
  <dcterms:created xsi:type="dcterms:W3CDTF">2014-08-01T18:12:00Z</dcterms:created>
  <dcterms:modified xsi:type="dcterms:W3CDTF">2014-08-16T08:32:00Z</dcterms:modified>
</cp:coreProperties>
</file>